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667"/>
        <w:gridCol w:w="650"/>
        <w:gridCol w:w="653"/>
        <w:gridCol w:w="670"/>
        <w:gridCol w:w="653"/>
        <w:gridCol w:w="653"/>
        <w:gridCol w:w="670"/>
        <w:gridCol w:w="653"/>
        <w:gridCol w:w="653"/>
        <w:gridCol w:w="670"/>
        <w:gridCol w:w="653"/>
        <w:gridCol w:w="653"/>
        <w:gridCol w:w="670"/>
        <w:gridCol w:w="653"/>
        <w:gridCol w:w="653"/>
        <w:gridCol w:w="670"/>
        <w:gridCol w:w="653"/>
        <w:gridCol w:w="639"/>
      </w:tblGrid>
      <w:tr w:rsidR="00E95DED" w:rsidRPr="005F4EBF" w14:paraId="121DC879" w14:textId="77777777" w:rsidTr="00AF139A">
        <w:trPr>
          <w:trHeight w:val="397"/>
        </w:trPr>
        <w:tc>
          <w:tcPr>
            <w:tcW w:w="5000" w:type="pct"/>
            <w:gridSpan w:val="19"/>
            <w:shd w:val="clear" w:color="auto" w:fill="auto"/>
          </w:tcPr>
          <w:p w14:paraId="57EF4B04" w14:textId="47A43063" w:rsidR="00E95DED" w:rsidRPr="005F4EBF" w:rsidRDefault="00E95DED" w:rsidP="008200D3">
            <w:pPr>
              <w:pStyle w:val="NoSpacing"/>
              <w:spacing w:before="24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="00396AF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Table</w:t>
            </w:r>
            <w:r w:rsidRPr="00473F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. Results o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</w:t>
            </w:r>
            <w:r w:rsidRPr="00473F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owth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</w:t>
            </w:r>
            <w:r w:rsidRPr="00473F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odeling for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ork E</w:t>
            </w:r>
            <w:r w:rsidRPr="00473F3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gagement.</w:t>
            </w:r>
          </w:p>
        </w:tc>
      </w:tr>
      <w:tr w:rsidR="00E95DED" w:rsidRPr="005F4EBF" w14:paraId="620074BE" w14:textId="77777777" w:rsidTr="00AF139A">
        <w:trPr>
          <w:trHeight w:val="397"/>
        </w:trPr>
        <w:tc>
          <w:tcPr>
            <w:tcW w:w="75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1BA092A4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pct"/>
            <w:gridSpan w:val="6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A265865" w14:textId="77777777" w:rsidR="00E95DED" w:rsidRPr="005F4EBF" w:rsidRDefault="00E95DED" w:rsidP="008200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 engagement</w:t>
            </w:r>
          </w:p>
        </w:tc>
        <w:tc>
          <w:tcPr>
            <w:tcW w:w="1414" w:type="pct"/>
            <w:gridSpan w:val="6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2C1A0B16" w14:textId="77777777" w:rsidR="00E95DED" w:rsidRPr="005F4EBF" w:rsidRDefault="00E95DED" w:rsidP="008200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2 engagement </w:t>
            </w:r>
          </w:p>
        </w:tc>
        <w:tc>
          <w:tcPr>
            <w:tcW w:w="1414" w:type="pct"/>
            <w:gridSpan w:val="6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E281026" w14:textId="77777777" w:rsidR="00E95DED" w:rsidRPr="005F4EBF" w:rsidRDefault="00E95DED" w:rsidP="008200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3 engagement </w:t>
            </w:r>
          </w:p>
        </w:tc>
      </w:tr>
      <w:tr w:rsidR="00AD2949" w:rsidRPr="005F4EBF" w14:paraId="3691D6E3" w14:textId="77777777" w:rsidTr="00AF139A">
        <w:trPr>
          <w:trHeight w:val="397"/>
        </w:trPr>
        <w:tc>
          <w:tcPr>
            <w:tcW w:w="759" w:type="pct"/>
            <w:tcBorders>
              <w:top w:val="single" w:sz="12" w:space="0" w:color="auto"/>
            </w:tcBorders>
            <w:shd w:val="clear" w:color="auto" w:fill="auto"/>
          </w:tcPr>
          <w:p w14:paraId="468B8F70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ictor variable </w:t>
            </w:r>
          </w:p>
        </w:tc>
        <w:tc>
          <w:tcPr>
            <w:tcW w:w="70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0AA389" w14:textId="77777777" w:rsidR="00E95DED" w:rsidRPr="00740673" w:rsidRDefault="00E95DED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07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30B587" w14:textId="77777777" w:rsidR="00E95DED" w:rsidRPr="00740673" w:rsidRDefault="00E95DED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707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B0F880" w14:textId="77777777" w:rsidR="00E95DED" w:rsidRPr="005F4EBF" w:rsidRDefault="00E95DED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07" w:type="pct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553A1519" w14:textId="77777777" w:rsidR="00E95DED" w:rsidRPr="005F4EBF" w:rsidRDefault="00E95DED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707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484EAD" w14:textId="77777777" w:rsidR="00E95DED" w:rsidRPr="005F4EBF" w:rsidRDefault="00E95DED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07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14:paraId="60FF2095" w14:textId="77777777" w:rsidR="00E95DED" w:rsidRPr="005F4EBF" w:rsidRDefault="00E95DED" w:rsidP="008200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</w:p>
        </w:tc>
      </w:tr>
      <w:tr w:rsidR="00AF139A" w:rsidRPr="005F4EBF" w14:paraId="394D3B8F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13ED8561" w14:textId="77777777" w:rsidR="00E95DED" w:rsidRPr="005F4EBF" w:rsidRDefault="00E95DED" w:rsidP="00820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 variables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229596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D14993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005B13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B2DD78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E6F7D8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BEFC99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ED5F5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6F335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118D4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660CF3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B0BA19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43EDF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0DB065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34CFF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1BC05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AF1351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84BD00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539A25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F139A" w:rsidRPr="005F4EBF" w14:paraId="19773DC8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73DC6A44" w14:textId="77777777" w:rsidR="00E95DED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ing goal orientation</w:t>
            </w:r>
          </w:p>
          <w:p w14:paraId="62F2A6AE" w14:textId="054CF194" w:rsidR="004B65AA" w:rsidRPr="005F4EBF" w:rsidRDefault="004B65AA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tcBorders>
              <w:top w:val="single" w:sz="12" w:space="0" w:color="auto"/>
            </w:tcBorders>
            <w:shd w:val="clear" w:color="auto" w:fill="auto"/>
          </w:tcPr>
          <w:p w14:paraId="11F147DE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7</w:t>
            </w:r>
          </w:p>
        </w:tc>
        <w:tc>
          <w:tcPr>
            <w:tcW w:w="233" w:type="pct"/>
            <w:tcBorders>
              <w:top w:val="single" w:sz="12" w:space="0" w:color="auto"/>
            </w:tcBorders>
            <w:shd w:val="clear" w:color="auto" w:fill="auto"/>
          </w:tcPr>
          <w:p w14:paraId="705EBD47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7D903E61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0" w:type="pct"/>
            <w:tcBorders>
              <w:top w:val="single" w:sz="12" w:space="0" w:color="auto"/>
            </w:tcBorders>
            <w:shd w:val="clear" w:color="auto" w:fill="auto"/>
          </w:tcPr>
          <w:p w14:paraId="21B61D87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0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62979B7C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6D34BCE9" w14:textId="77777777" w:rsidR="00E95DED" w:rsidRPr="00740673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240" w:type="pct"/>
            <w:tcBorders>
              <w:top w:val="single" w:sz="12" w:space="0" w:color="auto"/>
            </w:tcBorders>
            <w:shd w:val="clear" w:color="auto" w:fill="auto"/>
          </w:tcPr>
          <w:p w14:paraId="1B4020D2" w14:textId="77777777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0637DA9B" w14:textId="77777777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27CA1645" w14:textId="77777777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40" w:type="pct"/>
            <w:tcBorders>
              <w:top w:val="single" w:sz="12" w:space="0" w:color="auto"/>
            </w:tcBorders>
            <w:shd w:val="clear" w:color="auto" w:fill="auto"/>
          </w:tcPr>
          <w:p w14:paraId="0EC5241E" w14:textId="609D3C46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3C075E94" w14:textId="77777777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01C418C7" w14:textId="77777777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240" w:type="pct"/>
            <w:tcBorders>
              <w:top w:val="single" w:sz="12" w:space="0" w:color="auto"/>
            </w:tcBorders>
            <w:shd w:val="clear" w:color="auto" w:fill="auto"/>
          </w:tcPr>
          <w:p w14:paraId="5AF748EF" w14:textId="0B1E26A5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5BB5CCF8" w14:textId="77777777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68853642" w14:textId="77777777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40" w:type="pct"/>
            <w:tcBorders>
              <w:top w:val="single" w:sz="12" w:space="0" w:color="auto"/>
            </w:tcBorders>
            <w:shd w:val="clear" w:color="auto" w:fill="auto"/>
          </w:tcPr>
          <w:p w14:paraId="597F7EF5" w14:textId="1EBD39EC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0B3655F3" w14:textId="77777777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234" w:type="pct"/>
            <w:tcBorders>
              <w:top w:val="single" w:sz="12" w:space="0" w:color="auto"/>
            </w:tcBorders>
            <w:shd w:val="clear" w:color="auto" w:fill="auto"/>
          </w:tcPr>
          <w:p w14:paraId="3E8BEFB1" w14:textId="5C63CC21" w:rsidR="00E95DED" w:rsidRPr="005F4EBF" w:rsidRDefault="00E95DED" w:rsidP="008200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F139A" w:rsidRPr="005F4EBF" w14:paraId="10683AC3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0E89EB64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t anxiety</w:t>
            </w:r>
          </w:p>
        </w:tc>
        <w:tc>
          <w:tcPr>
            <w:tcW w:w="239" w:type="pct"/>
            <w:shd w:val="clear" w:color="auto" w:fill="auto"/>
          </w:tcPr>
          <w:p w14:paraId="5C18049D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32</w:t>
            </w:r>
          </w:p>
        </w:tc>
        <w:tc>
          <w:tcPr>
            <w:tcW w:w="233" w:type="pct"/>
            <w:shd w:val="clear" w:color="auto" w:fill="auto"/>
          </w:tcPr>
          <w:p w14:paraId="2075D819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234" w:type="pct"/>
            <w:shd w:val="clear" w:color="auto" w:fill="auto"/>
          </w:tcPr>
          <w:p w14:paraId="63F0017C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0" w:type="pct"/>
            <w:shd w:val="clear" w:color="auto" w:fill="auto"/>
          </w:tcPr>
          <w:p w14:paraId="0975DA0D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234" w:type="pct"/>
            <w:shd w:val="clear" w:color="auto" w:fill="auto"/>
          </w:tcPr>
          <w:p w14:paraId="093ADCB3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234" w:type="pct"/>
            <w:shd w:val="clear" w:color="auto" w:fill="auto"/>
          </w:tcPr>
          <w:p w14:paraId="32316671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240" w:type="pct"/>
            <w:shd w:val="clear" w:color="auto" w:fill="auto"/>
          </w:tcPr>
          <w:p w14:paraId="2C33C55C" w14:textId="7B9AED12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4" w:type="pct"/>
            <w:shd w:val="clear" w:color="auto" w:fill="auto"/>
          </w:tcPr>
          <w:p w14:paraId="592718C3" w14:textId="0185B8A4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14:paraId="4BEDCF7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40" w:type="pct"/>
            <w:shd w:val="clear" w:color="auto" w:fill="auto"/>
          </w:tcPr>
          <w:p w14:paraId="7D3D3E9A" w14:textId="02090AAD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  <w:shd w:val="clear" w:color="auto" w:fill="auto"/>
          </w:tcPr>
          <w:p w14:paraId="31979E7F" w14:textId="2FEB50F0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14:paraId="20A82E0E" w14:textId="718CCE1A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40" w:type="pct"/>
            <w:shd w:val="clear" w:color="auto" w:fill="auto"/>
          </w:tcPr>
          <w:p w14:paraId="6EFB803D" w14:textId="41CBB4DE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14:paraId="417383FE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34" w:type="pct"/>
            <w:shd w:val="clear" w:color="auto" w:fill="auto"/>
          </w:tcPr>
          <w:p w14:paraId="079B8D68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40" w:type="pct"/>
            <w:shd w:val="clear" w:color="auto" w:fill="auto"/>
          </w:tcPr>
          <w:p w14:paraId="758C71FF" w14:textId="3EE67CCB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shd w:val="clear" w:color="auto" w:fill="auto"/>
          </w:tcPr>
          <w:p w14:paraId="27FE2BB7" w14:textId="2B4E50EA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14:paraId="5CDFCA7E" w14:textId="7682DA53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AF139A" w:rsidRPr="005F4EBF" w14:paraId="122DE26E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296FD960" w14:textId="77777777" w:rsidR="00E95DED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COVID-19 infection</w:t>
            </w:r>
          </w:p>
          <w:p w14:paraId="09A30F67" w14:textId="073F7B75" w:rsidR="00EB2D5E" w:rsidRPr="005F4EBF" w:rsidRDefault="00EB2D5E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4F929D9C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3</w:t>
            </w:r>
          </w:p>
        </w:tc>
        <w:tc>
          <w:tcPr>
            <w:tcW w:w="233" w:type="pct"/>
            <w:shd w:val="clear" w:color="auto" w:fill="auto"/>
          </w:tcPr>
          <w:p w14:paraId="46B5568B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234" w:type="pct"/>
            <w:shd w:val="clear" w:color="auto" w:fill="auto"/>
          </w:tcPr>
          <w:p w14:paraId="35C5E96A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240" w:type="pct"/>
            <w:shd w:val="clear" w:color="auto" w:fill="auto"/>
          </w:tcPr>
          <w:p w14:paraId="049855F6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0</w:t>
            </w:r>
          </w:p>
        </w:tc>
        <w:tc>
          <w:tcPr>
            <w:tcW w:w="234" w:type="pct"/>
            <w:shd w:val="clear" w:color="auto" w:fill="auto"/>
          </w:tcPr>
          <w:p w14:paraId="632678A9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234" w:type="pct"/>
            <w:shd w:val="clear" w:color="auto" w:fill="auto"/>
          </w:tcPr>
          <w:p w14:paraId="55EFD15F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240" w:type="pct"/>
            <w:shd w:val="clear" w:color="auto" w:fill="auto"/>
          </w:tcPr>
          <w:p w14:paraId="6C400B84" w14:textId="14FEA0A2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shd w:val="clear" w:color="auto" w:fill="auto"/>
          </w:tcPr>
          <w:p w14:paraId="7006B745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234" w:type="pct"/>
            <w:shd w:val="clear" w:color="auto" w:fill="auto"/>
          </w:tcPr>
          <w:p w14:paraId="4CB1B6B2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40" w:type="pct"/>
            <w:shd w:val="clear" w:color="auto" w:fill="auto"/>
          </w:tcPr>
          <w:p w14:paraId="58BAA267" w14:textId="076531B5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14:paraId="0AF53E2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234" w:type="pct"/>
            <w:shd w:val="clear" w:color="auto" w:fill="auto"/>
          </w:tcPr>
          <w:p w14:paraId="7D5E5E38" w14:textId="5030B1D6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" w:type="pct"/>
            <w:shd w:val="clear" w:color="auto" w:fill="auto"/>
          </w:tcPr>
          <w:p w14:paraId="28517472" w14:textId="77234AB6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shd w:val="clear" w:color="auto" w:fill="auto"/>
          </w:tcPr>
          <w:p w14:paraId="57ECF4AE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234" w:type="pct"/>
            <w:shd w:val="clear" w:color="auto" w:fill="auto"/>
          </w:tcPr>
          <w:p w14:paraId="3873AB0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40" w:type="pct"/>
            <w:shd w:val="clear" w:color="auto" w:fill="auto"/>
          </w:tcPr>
          <w:p w14:paraId="4875E485" w14:textId="1FF61E82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34" w:type="pct"/>
            <w:shd w:val="clear" w:color="auto" w:fill="auto"/>
          </w:tcPr>
          <w:p w14:paraId="6DCC9123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234" w:type="pct"/>
            <w:shd w:val="clear" w:color="auto" w:fill="auto"/>
          </w:tcPr>
          <w:p w14:paraId="5BE8EF36" w14:textId="3FFD146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AF139A" w:rsidRPr="005F4EBF" w14:paraId="12D6A9FA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05545A73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9" w:type="pct"/>
            <w:shd w:val="clear" w:color="auto" w:fill="auto"/>
          </w:tcPr>
          <w:p w14:paraId="101EA201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0</w:t>
            </w:r>
          </w:p>
        </w:tc>
        <w:tc>
          <w:tcPr>
            <w:tcW w:w="233" w:type="pct"/>
            <w:shd w:val="clear" w:color="auto" w:fill="auto"/>
          </w:tcPr>
          <w:p w14:paraId="0239CAFF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234" w:type="pct"/>
            <w:shd w:val="clear" w:color="auto" w:fill="auto"/>
          </w:tcPr>
          <w:p w14:paraId="7E2D48D0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7</w:t>
            </w:r>
          </w:p>
        </w:tc>
        <w:tc>
          <w:tcPr>
            <w:tcW w:w="240" w:type="pct"/>
            <w:shd w:val="clear" w:color="auto" w:fill="auto"/>
          </w:tcPr>
          <w:p w14:paraId="2A4F4BE7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04</w:t>
            </w:r>
          </w:p>
        </w:tc>
        <w:tc>
          <w:tcPr>
            <w:tcW w:w="234" w:type="pct"/>
            <w:shd w:val="clear" w:color="auto" w:fill="auto"/>
          </w:tcPr>
          <w:p w14:paraId="3F1F9C88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234" w:type="pct"/>
            <w:shd w:val="clear" w:color="auto" w:fill="auto"/>
          </w:tcPr>
          <w:p w14:paraId="3AC4EF6A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240" w:type="pct"/>
            <w:shd w:val="clear" w:color="auto" w:fill="auto"/>
          </w:tcPr>
          <w:p w14:paraId="30217F77" w14:textId="6B048F94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14:paraId="1023B66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234" w:type="pct"/>
            <w:shd w:val="clear" w:color="auto" w:fill="auto"/>
          </w:tcPr>
          <w:p w14:paraId="451A1DEF" w14:textId="29050AA4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auto" w:fill="auto"/>
          </w:tcPr>
          <w:p w14:paraId="15FB255B" w14:textId="41760261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shd w:val="clear" w:color="auto" w:fill="auto"/>
          </w:tcPr>
          <w:p w14:paraId="5ED4CB21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234" w:type="pct"/>
            <w:shd w:val="clear" w:color="auto" w:fill="auto"/>
          </w:tcPr>
          <w:p w14:paraId="24819E3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240" w:type="pct"/>
            <w:shd w:val="clear" w:color="auto" w:fill="auto"/>
          </w:tcPr>
          <w:p w14:paraId="1BA03732" w14:textId="6746240B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4" w:type="pct"/>
            <w:shd w:val="clear" w:color="auto" w:fill="auto"/>
          </w:tcPr>
          <w:p w14:paraId="6C723302" w14:textId="08E1ADEA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shd w:val="clear" w:color="auto" w:fill="auto"/>
          </w:tcPr>
          <w:p w14:paraId="741BB641" w14:textId="54D99D68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240" w:type="pct"/>
            <w:shd w:val="clear" w:color="auto" w:fill="auto"/>
          </w:tcPr>
          <w:p w14:paraId="662BD66B" w14:textId="3B788FD9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34" w:type="pct"/>
            <w:shd w:val="clear" w:color="auto" w:fill="auto"/>
          </w:tcPr>
          <w:p w14:paraId="3ACDBBFC" w14:textId="1B335558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shd w:val="clear" w:color="auto" w:fill="auto"/>
          </w:tcPr>
          <w:p w14:paraId="01B188B8" w14:textId="1B5DDED2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139A" w:rsidRPr="005F4EBF" w14:paraId="21361FB6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504398F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position</w:t>
            </w:r>
          </w:p>
        </w:tc>
        <w:tc>
          <w:tcPr>
            <w:tcW w:w="239" w:type="pct"/>
            <w:shd w:val="clear" w:color="auto" w:fill="auto"/>
          </w:tcPr>
          <w:p w14:paraId="4C500E9A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233" w:type="pct"/>
            <w:shd w:val="clear" w:color="auto" w:fill="auto"/>
          </w:tcPr>
          <w:p w14:paraId="364CFFBD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234" w:type="pct"/>
            <w:shd w:val="clear" w:color="auto" w:fill="auto"/>
          </w:tcPr>
          <w:p w14:paraId="42FBCEAD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240" w:type="pct"/>
            <w:shd w:val="clear" w:color="auto" w:fill="auto"/>
          </w:tcPr>
          <w:p w14:paraId="51349498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234" w:type="pct"/>
            <w:shd w:val="clear" w:color="auto" w:fill="auto"/>
          </w:tcPr>
          <w:p w14:paraId="69356B93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234" w:type="pct"/>
            <w:shd w:val="clear" w:color="auto" w:fill="auto"/>
          </w:tcPr>
          <w:p w14:paraId="416CD6DF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240" w:type="pct"/>
            <w:shd w:val="clear" w:color="auto" w:fill="auto"/>
          </w:tcPr>
          <w:p w14:paraId="077BF525" w14:textId="7B39ED8F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14:paraId="39782E8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234" w:type="pct"/>
            <w:shd w:val="clear" w:color="auto" w:fill="auto"/>
          </w:tcPr>
          <w:p w14:paraId="529E0A0C" w14:textId="785B8DE4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" w:type="pct"/>
            <w:shd w:val="clear" w:color="auto" w:fill="auto"/>
          </w:tcPr>
          <w:p w14:paraId="13F444C1" w14:textId="46568F9A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34" w:type="pct"/>
            <w:shd w:val="clear" w:color="auto" w:fill="auto"/>
          </w:tcPr>
          <w:p w14:paraId="1CFE642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234" w:type="pct"/>
            <w:shd w:val="clear" w:color="auto" w:fill="auto"/>
          </w:tcPr>
          <w:p w14:paraId="6654DCF2" w14:textId="01CFD374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7406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" w:type="pct"/>
            <w:shd w:val="clear" w:color="auto" w:fill="auto"/>
          </w:tcPr>
          <w:p w14:paraId="60AD1344" w14:textId="1CEFA7B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4" w:type="pct"/>
            <w:shd w:val="clear" w:color="auto" w:fill="auto"/>
          </w:tcPr>
          <w:p w14:paraId="6AC9125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234" w:type="pct"/>
            <w:shd w:val="clear" w:color="auto" w:fill="auto"/>
          </w:tcPr>
          <w:p w14:paraId="3ED23A86" w14:textId="3101CF28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0" w:type="pct"/>
            <w:shd w:val="clear" w:color="auto" w:fill="auto"/>
          </w:tcPr>
          <w:p w14:paraId="221BFE20" w14:textId="2D74FA70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shd w:val="clear" w:color="auto" w:fill="auto"/>
          </w:tcPr>
          <w:p w14:paraId="26F0C421" w14:textId="7BB86A68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shd w:val="clear" w:color="auto" w:fill="auto"/>
          </w:tcPr>
          <w:p w14:paraId="7DA0E9CC" w14:textId="6CD7222C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2949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AF139A" w:rsidRPr="005F4EBF" w14:paraId="2C1F82EB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7CD126A4" w14:textId="77777777" w:rsidR="00E95DED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COVID-19 patients</w:t>
            </w:r>
          </w:p>
          <w:p w14:paraId="346B5279" w14:textId="42F2EF3F" w:rsidR="00EB2D5E" w:rsidRPr="005F4EBF" w:rsidRDefault="00EB2D5E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1447BF21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233" w:type="pct"/>
            <w:shd w:val="clear" w:color="auto" w:fill="auto"/>
          </w:tcPr>
          <w:p w14:paraId="1F7C204B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234" w:type="pct"/>
            <w:shd w:val="clear" w:color="auto" w:fill="auto"/>
          </w:tcPr>
          <w:p w14:paraId="77EFA5C6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6</w:t>
            </w:r>
          </w:p>
        </w:tc>
        <w:tc>
          <w:tcPr>
            <w:tcW w:w="240" w:type="pct"/>
            <w:shd w:val="clear" w:color="auto" w:fill="auto"/>
          </w:tcPr>
          <w:p w14:paraId="3FB7968A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2</w:t>
            </w:r>
          </w:p>
        </w:tc>
        <w:tc>
          <w:tcPr>
            <w:tcW w:w="234" w:type="pct"/>
            <w:shd w:val="clear" w:color="auto" w:fill="auto"/>
          </w:tcPr>
          <w:p w14:paraId="0116FE7C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234" w:type="pct"/>
            <w:shd w:val="clear" w:color="auto" w:fill="auto"/>
          </w:tcPr>
          <w:p w14:paraId="6A2D800F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9</w:t>
            </w:r>
          </w:p>
        </w:tc>
        <w:tc>
          <w:tcPr>
            <w:tcW w:w="240" w:type="pct"/>
            <w:shd w:val="clear" w:color="auto" w:fill="auto"/>
          </w:tcPr>
          <w:p w14:paraId="6E96B54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26B698A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60B095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30735F0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511370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1078FD2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0C95AE4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654C5241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BFC6DBE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5E0ADB9A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61978B05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0DBD241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139A" w:rsidRPr="005F4EBF" w14:paraId="1E824A8B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4FEE3A0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ion</w:t>
            </w:r>
          </w:p>
        </w:tc>
        <w:tc>
          <w:tcPr>
            <w:tcW w:w="239" w:type="pct"/>
            <w:shd w:val="clear" w:color="auto" w:fill="auto"/>
          </w:tcPr>
          <w:p w14:paraId="0135E5E9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233" w:type="pct"/>
            <w:shd w:val="clear" w:color="auto" w:fill="auto"/>
          </w:tcPr>
          <w:p w14:paraId="0BC1BF50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234" w:type="pct"/>
            <w:shd w:val="clear" w:color="auto" w:fill="auto"/>
          </w:tcPr>
          <w:p w14:paraId="22D52539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240" w:type="pct"/>
            <w:shd w:val="clear" w:color="auto" w:fill="auto"/>
          </w:tcPr>
          <w:p w14:paraId="6601D3C9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0</w:t>
            </w:r>
          </w:p>
        </w:tc>
        <w:tc>
          <w:tcPr>
            <w:tcW w:w="234" w:type="pct"/>
            <w:shd w:val="clear" w:color="auto" w:fill="auto"/>
          </w:tcPr>
          <w:p w14:paraId="6F26A091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234" w:type="pct"/>
            <w:shd w:val="clear" w:color="auto" w:fill="auto"/>
          </w:tcPr>
          <w:p w14:paraId="37EADB67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0</w:t>
            </w:r>
          </w:p>
        </w:tc>
        <w:tc>
          <w:tcPr>
            <w:tcW w:w="240" w:type="pct"/>
            <w:shd w:val="clear" w:color="auto" w:fill="auto"/>
          </w:tcPr>
          <w:p w14:paraId="47EFDAA8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7A42982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FD94F32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5EC00B60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08815664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64DBFF1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66D6CBA2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94EE65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2E82F7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6071AC1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03E4C41B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7A44050A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139A" w:rsidRPr="005F4EBF" w14:paraId="4AF04F28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07727E5B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39" w:type="pct"/>
            <w:shd w:val="clear" w:color="auto" w:fill="auto"/>
          </w:tcPr>
          <w:p w14:paraId="4E6623F4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233" w:type="pct"/>
            <w:shd w:val="clear" w:color="auto" w:fill="auto"/>
          </w:tcPr>
          <w:p w14:paraId="3F7E18A3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234" w:type="pct"/>
            <w:shd w:val="clear" w:color="auto" w:fill="auto"/>
          </w:tcPr>
          <w:p w14:paraId="63840C9D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8</w:t>
            </w:r>
          </w:p>
        </w:tc>
        <w:tc>
          <w:tcPr>
            <w:tcW w:w="240" w:type="pct"/>
            <w:shd w:val="clear" w:color="auto" w:fill="auto"/>
          </w:tcPr>
          <w:p w14:paraId="5BE4D659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7</w:t>
            </w:r>
          </w:p>
        </w:tc>
        <w:tc>
          <w:tcPr>
            <w:tcW w:w="234" w:type="pct"/>
            <w:shd w:val="clear" w:color="auto" w:fill="auto"/>
          </w:tcPr>
          <w:p w14:paraId="75000313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234" w:type="pct"/>
            <w:shd w:val="clear" w:color="auto" w:fill="auto"/>
          </w:tcPr>
          <w:p w14:paraId="1C82DB94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0</w:t>
            </w:r>
          </w:p>
        </w:tc>
        <w:tc>
          <w:tcPr>
            <w:tcW w:w="240" w:type="pct"/>
            <w:shd w:val="clear" w:color="auto" w:fill="auto"/>
          </w:tcPr>
          <w:p w14:paraId="632E70F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07B18AE8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12A967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19DAFED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016F4D02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25EA0378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1D93DFD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CFF513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79DBE18A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03686DF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84F2F8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70DF8B4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139A" w:rsidRPr="005F4EBF" w14:paraId="68FA7CDA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00199C4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time work</w:t>
            </w:r>
          </w:p>
        </w:tc>
        <w:tc>
          <w:tcPr>
            <w:tcW w:w="239" w:type="pct"/>
            <w:shd w:val="clear" w:color="auto" w:fill="auto"/>
          </w:tcPr>
          <w:p w14:paraId="718E2FF4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233" w:type="pct"/>
            <w:shd w:val="clear" w:color="auto" w:fill="auto"/>
          </w:tcPr>
          <w:p w14:paraId="76D298C0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234" w:type="pct"/>
            <w:shd w:val="clear" w:color="auto" w:fill="auto"/>
          </w:tcPr>
          <w:p w14:paraId="083B07FF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0</w:t>
            </w:r>
          </w:p>
        </w:tc>
        <w:tc>
          <w:tcPr>
            <w:tcW w:w="240" w:type="pct"/>
            <w:shd w:val="clear" w:color="auto" w:fill="auto"/>
          </w:tcPr>
          <w:p w14:paraId="5BAE7A0E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234" w:type="pct"/>
            <w:shd w:val="clear" w:color="auto" w:fill="auto"/>
          </w:tcPr>
          <w:p w14:paraId="4F8D62AC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234" w:type="pct"/>
            <w:shd w:val="clear" w:color="auto" w:fill="auto"/>
          </w:tcPr>
          <w:p w14:paraId="7E0F366C" w14:textId="77777777" w:rsidR="00E95DED" w:rsidRPr="00740673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6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0</w:t>
            </w:r>
          </w:p>
        </w:tc>
        <w:tc>
          <w:tcPr>
            <w:tcW w:w="240" w:type="pct"/>
            <w:shd w:val="clear" w:color="auto" w:fill="auto"/>
          </w:tcPr>
          <w:p w14:paraId="28A7DA8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A781CE0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7CF8AC6A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6AFB660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986F131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8DFB100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189642CA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78D078A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8670FE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04D9D16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34451D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F054A2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139A" w:rsidRPr="005F4EBF" w14:paraId="38D97520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525BD57A" w14:textId="0D88B1F3" w:rsidR="00E95DED" w:rsidRDefault="00E95DED" w:rsidP="00820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 variables</w:t>
            </w:r>
          </w:p>
          <w:p w14:paraId="6C94AA5C" w14:textId="797D2E08" w:rsidR="00035A95" w:rsidRPr="005F4EBF" w:rsidRDefault="00035A95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1E586C3B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413CE0FC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578FFD4F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49F5B0C4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718B2CB6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033F3656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2B142A3B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FA4DAA0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263F7A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40209F1B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E8495B1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7F6F7AB1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72C2DED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8ECF38B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7547EFF0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63CCBF3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0D0E36B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28B1676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139A" w:rsidRPr="005F4EBF" w14:paraId="6BE20B60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6457C828" w14:textId="1B6EA4ED" w:rsidR="00E95DED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</w:t>
            </w:r>
            <w:r w:rsidR="003D7C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ort</w:t>
            </w:r>
          </w:p>
          <w:p w14:paraId="096F0CC4" w14:textId="4056FDEA" w:rsidR="00035A95" w:rsidRPr="005F4EBF" w:rsidRDefault="00035A95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04498144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12F0BAD0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383B7E60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5D6C0748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14605044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4DF404E3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256C5D8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94D789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C18CDB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1E98C58A" w14:textId="0C491ECB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740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234" w:type="pct"/>
            <w:shd w:val="clear" w:color="auto" w:fill="auto"/>
          </w:tcPr>
          <w:p w14:paraId="65DF13BA" w14:textId="6C2EFABB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</w:t>
            </w:r>
          </w:p>
        </w:tc>
        <w:tc>
          <w:tcPr>
            <w:tcW w:w="234" w:type="pct"/>
            <w:shd w:val="clear" w:color="auto" w:fill="auto"/>
          </w:tcPr>
          <w:p w14:paraId="3A04A32F" w14:textId="6155BF7C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740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40" w:type="pct"/>
            <w:shd w:val="clear" w:color="auto" w:fill="auto"/>
          </w:tcPr>
          <w:p w14:paraId="5EF50908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79685244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228FD28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6984A425" w14:textId="44A578DC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4" w:type="pct"/>
            <w:shd w:val="clear" w:color="auto" w:fill="auto"/>
          </w:tcPr>
          <w:p w14:paraId="209A1D9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234" w:type="pct"/>
            <w:shd w:val="clear" w:color="auto" w:fill="auto"/>
          </w:tcPr>
          <w:p w14:paraId="536F321B" w14:textId="1B1A6BDD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AF139A" w:rsidRPr="005F4EBF" w14:paraId="7DDDC433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59DB4C5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shop/course</w:t>
            </w:r>
          </w:p>
        </w:tc>
        <w:tc>
          <w:tcPr>
            <w:tcW w:w="239" w:type="pct"/>
            <w:shd w:val="clear" w:color="auto" w:fill="auto"/>
          </w:tcPr>
          <w:p w14:paraId="4D0CD084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7FA83E27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74655514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6E7DC44B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69E05DF7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5F81BC26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0F1BDB78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ABF4005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607C6D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0364542B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AFDA73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00518F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4E9C6F3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62643C04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A5F62E2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7861547C" w14:textId="5FA8ABE4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4" w:type="pct"/>
            <w:shd w:val="clear" w:color="auto" w:fill="auto"/>
          </w:tcPr>
          <w:p w14:paraId="48F317D3" w14:textId="64D722EA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" w:type="pct"/>
            <w:shd w:val="clear" w:color="auto" w:fill="auto"/>
          </w:tcPr>
          <w:p w14:paraId="30E5E061" w14:textId="2C636A16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AF139A" w:rsidRPr="005F4EBF" w14:paraId="50DB5416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3FBCC5F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/app</w:t>
            </w:r>
          </w:p>
        </w:tc>
        <w:tc>
          <w:tcPr>
            <w:tcW w:w="239" w:type="pct"/>
            <w:shd w:val="clear" w:color="auto" w:fill="auto"/>
          </w:tcPr>
          <w:p w14:paraId="4804B003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76E13DE6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3A10A674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2BCE7A65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2B3A4EC2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76EC28B0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5CE1DB53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FA7F4D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4969A9D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75A551A1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623973F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1239D55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5E57995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61A2D282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E72A3A3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4EFC78F5" w14:textId="7CE9AA3A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4" w:type="pct"/>
            <w:shd w:val="clear" w:color="auto" w:fill="auto"/>
          </w:tcPr>
          <w:p w14:paraId="46B9398D" w14:textId="2B3463EA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4" w:type="pct"/>
            <w:shd w:val="clear" w:color="auto" w:fill="auto"/>
          </w:tcPr>
          <w:p w14:paraId="4AE1BB4D" w14:textId="13E9D0C4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AF139A" w:rsidRPr="005F4EBF" w14:paraId="7DE38ED8" w14:textId="77777777" w:rsidTr="00AF139A">
        <w:trPr>
          <w:trHeight w:val="397"/>
        </w:trPr>
        <w:tc>
          <w:tcPr>
            <w:tcW w:w="759" w:type="pct"/>
            <w:shd w:val="clear" w:color="auto" w:fill="auto"/>
          </w:tcPr>
          <w:p w14:paraId="4B786EFA" w14:textId="77777777" w:rsidR="00E95DED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ed individual support</w:t>
            </w:r>
          </w:p>
          <w:p w14:paraId="0935A50A" w14:textId="7EC44AD9" w:rsidR="00EB2D5E" w:rsidRPr="005F4EBF" w:rsidRDefault="00EB2D5E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pct"/>
            <w:shd w:val="clear" w:color="auto" w:fill="auto"/>
          </w:tcPr>
          <w:p w14:paraId="6A092A53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shd w:val="clear" w:color="auto" w:fill="auto"/>
          </w:tcPr>
          <w:p w14:paraId="7CA9AD1B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1462E7C9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3162D0FA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36F7E12F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14:paraId="5E86A429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shd w:val="clear" w:color="auto" w:fill="auto"/>
          </w:tcPr>
          <w:p w14:paraId="6E549BC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EE9D852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2C1C9B54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607FC1AD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2035F3B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50D3CCEF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6869C6A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3CF7396E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shd w:val="clear" w:color="auto" w:fill="auto"/>
          </w:tcPr>
          <w:p w14:paraId="73630A59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shd w:val="clear" w:color="auto" w:fill="auto"/>
          </w:tcPr>
          <w:p w14:paraId="3990ECEC" w14:textId="0BFAB0FE" w:rsidR="00E95DED" w:rsidRPr="005F4EBF" w:rsidRDefault="00D365E6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234" w:type="pct"/>
            <w:shd w:val="clear" w:color="auto" w:fill="auto"/>
          </w:tcPr>
          <w:p w14:paraId="07DDE57E" w14:textId="2B64C62F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34" w:type="pct"/>
            <w:shd w:val="clear" w:color="auto" w:fill="auto"/>
          </w:tcPr>
          <w:p w14:paraId="66B9B863" w14:textId="5413BE9B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</w:tr>
      <w:tr w:rsidR="00AF139A" w:rsidRPr="005F4EBF" w14:paraId="3DC11765" w14:textId="77777777" w:rsidTr="00AF139A">
        <w:trPr>
          <w:trHeight w:val="397"/>
        </w:trPr>
        <w:tc>
          <w:tcPr>
            <w:tcW w:w="759" w:type="pct"/>
            <w:tcBorders>
              <w:bottom w:val="single" w:sz="18" w:space="0" w:color="auto"/>
            </w:tcBorders>
            <w:shd w:val="clear" w:color="auto" w:fill="auto"/>
          </w:tcPr>
          <w:p w14:paraId="1DEBEF5B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rganized group support</w:t>
            </w:r>
          </w:p>
        </w:tc>
        <w:tc>
          <w:tcPr>
            <w:tcW w:w="239" w:type="pct"/>
            <w:tcBorders>
              <w:bottom w:val="single" w:sz="18" w:space="0" w:color="auto"/>
            </w:tcBorders>
            <w:shd w:val="clear" w:color="auto" w:fill="auto"/>
          </w:tcPr>
          <w:p w14:paraId="7F4A2556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</w:tcPr>
          <w:p w14:paraId="5A8745AF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128924B7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bottom w:val="single" w:sz="18" w:space="0" w:color="auto"/>
            </w:tcBorders>
            <w:shd w:val="clear" w:color="auto" w:fill="auto"/>
          </w:tcPr>
          <w:p w14:paraId="325247AA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19940DAA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5FDD027B" w14:textId="77777777" w:rsidR="00E95DED" w:rsidRPr="005F4EBF" w:rsidRDefault="00E95DED" w:rsidP="008200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pct"/>
            <w:tcBorders>
              <w:bottom w:val="single" w:sz="18" w:space="0" w:color="auto"/>
            </w:tcBorders>
            <w:shd w:val="clear" w:color="auto" w:fill="auto"/>
          </w:tcPr>
          <w:p w14:paraId="3CB50CB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08B58EC4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3832B73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bottom w:val="single" w:sz="18" w:space="0" w:color="auto"/>
            </w:tcBorders>
            <w:shd w:val="clear" w:color="auto" w:fill="auto"/>
          </w:tcPr>
          <w:p w14:paraId="0CAB93CC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2D51B248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32313E56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bottom w:val="single" w:sz="18" w:space="0" w:color="auto"/>
            </w:tcBorders>
            <w:shd w:val="clear" w:color="auto" w:fill="auto"/>
          </w:tcPr>
          <w:p w14:paraId="26313C57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49E499F1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61F27F33" w14:textId="77777777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bottom w:val="single" w:sz="18" w:space="0" w:color="auto"/>
            </w:tcBorders>
            <w:shd w:val="clear" w:color="auto" w:fill="auto"/>
          </w:tcPr>
          <w:p w14:paraId="2F06C0C3" w14:textId="14842FBB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bottom w:val="single" w:sz="18" w:space="0" w:color="auto"/>
            </w:tcBorders>
            <w:shd w:val="clear" w:color="auto" w:fill="auto"/>
          </w:tcPr>
          <w:p w14:paraId="311DCEA2" w14:textId="2E27D03B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shd w:val="clear" w:color="auto" w:fill="auto"/>
          </w:tcPr>
          <w:p w14:paraId="5F8CF5DD" w14:textId="486C4338" w:rsidR="00E95DED" w:rsidRPr="005F4EB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D365E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E95DED" w:rsidRPr="00DA5C4F" w14:paraId="7517ADD4" w14:textId="77777777" w:rsidTr="00AF139A">
        <w:trPr>
          <w:trHeight w:val="397"/>
        </w:trPr>
        <w:tc>
          <w:tcPr>
            <w:tcW w:w="5000" w:type="pct"/>
            <w:gridSpan w:val="19"/>
            <w:tcBorders>
              <w:top w:val="single" w:sz="18" w:space="0" w:color="auto"/>
            </w:tcBorders>
            <w:shd w:val="clear" w:color="auto" w:fill="auto"/>
          </w:tcPr>
          <w:p w14:paraId="06EFDF70" w14:textId="77777777" w:rsidR="00E962C8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report the standardized parameter estimates. </w:t>
            </w:r>
          </w:p>
          <w:p w14:paraId="6D77BB70" w14:textId="7957B6AE" w:rsidR="0085008F" w:rsidRDefault="0085008F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0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slope covariation exhaus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cept – slope covariation engagemen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intercept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; slope – slope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exhaustion – slope engagement covariation: </w:t>
            </w:r>
            <w:r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79, </w:t>
            </w:r>
            <w:r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19, </w:t>
            </w:r>
            <w:r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505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engagement – slope exhaustion covariation: </w:t>
            </w:r>
            <w:r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72, </w:t>
            </w:r>
            <w:r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03, </w:t>
            </w:r>
            <w:r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95.</w:t>
            </w:r>
          </w:p>
          <w:p w14:paraId="5043E2D3" w14:textId="10049FDC" w:rsidR="00E95DED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2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del 2</w:t>
            </w:r>
            <w:r w:rsidR="00E962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123A0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exhaustion predicting prof. support: </w:t>
            </w:r>
            <w:r w:rsidR="00B123A0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B123A0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 w:rsidR="00B123A0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123A0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B123A0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 w:rsidR="00B123A0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123A0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B123A0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  <w:r w:rsidR="00B123A0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B105F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engagement predicting prof. support: </w:t>
            </w:r>
            <w:r w:rsidR="002B105F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2B105F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0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2B105F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B105F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2B105F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2B105F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B105F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2B105F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</w:t>
            </w:r>
            <w:r w:rsidR="002B105F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slope covariation exhaus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1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3; intercept – slope covariation engagemen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23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9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1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E34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intercept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55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6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; slope – slope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600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cept exhaustion – slope engagement covariation: </w:t>
            </w:r>
            <w:r w:rsidR="00B123A0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36, </w:t>
            </w:r>
            <w:r w:rsidR="00B123A0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1, </w:t>
            </w:r>
            <w:r w:rsidR="00B123A0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768; intercept engagement – slope exhaustion covariation: </w:t>
            </w:r>
            <w:r w:rsidR="00B123A0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9, </w:t>
            </w:r>
            <w:r w:rsidR="00B123A0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04, </w:t>
            </w:r>
            <w:r w:rsidR="00B123A0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B1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213</w:t>
            </w:r>
            <w:r w:rsidR="00740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761AB24" w14:textId="50FAC187" w:rsidR="00E95DED" w:rsidRPr="00DA5C4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2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del 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exhaustion predicting prof. support: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workshop/course: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</w:t>
            </w:r>
            <w:r w:rsidR="002B1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ormation/app: </w:t>
            </w:r>
            <w:r w:rsidR="00A57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</w:t>
            </w:r>
            <w:r w:rsidR="002B1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individual support: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2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0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B1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group support: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365E6"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  <w:r w:rsidR="00D365E6"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 engagement predicting</w:t>
            </w:r>
            <w:r w:rsidR="001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. suppor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02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workshop/course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2B1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ormation/app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1353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</w:t>
            </w:r>
            <w:r w:rsidR="002B1C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individual suppor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 w:rsidR="00E55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  <w:r w:rsidR="00A24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group suppor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D36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slope covariation exhaus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1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cept – slope covariation engagement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2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0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E962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02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cept – intercept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55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6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; slope – slope covariation: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-0.62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F4E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5F4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intercept exhaustion – slope engagement covariation: </w:t>
            </w:r>
            <w:r w:rsidR="00A805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B105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33, </w:t>
            </w:r>
            <w:r w:rsidR="002B105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24, </w:t>
            </w:r>
            <w:r w:rsidR="002B105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790; intercept engagement – slope exhaustion covariation: </w:t>
            </w:r>
            <w:r w:rsidR="002B105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stimate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55, </w:t>
            </w:r>
            <w:r w:rsidR="002B105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107, </w:t>
            </w:r>
            <w:r w:rsidR="002B105F" w:rsidRPr="008333C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2B1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147.</w:t>
            </w:r>
          </w:p>
          <w:p w14:paraId="58EF72E5" w14:textId="77777777" w:rsidR="00E95DED" w:rsidRPr="00DA5C4F" w:rsidRDefault="00E95DED" w:rsidP="0082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9186547" w14:textId="77777777" w:rsidR="00F24F59" w:rsidRDefault="00F24F59"/>
    <w:sectPr w:rsidR="00F24F59" w:rsidSect="00E95DED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DED"/>
    <w:rsid w:val="00001DFA"/>
    <w:rsid w:val="000168C0"/>
    <w:rsid w:val="00017729"/>
    <w:rsid w:val="000242E2"/>
    <w:rsid w:val="00025283"/>
    <w:rsid w:val="00026C89"/>
    <w:rsid w:val="00027160"/>
    <w:rsid w:val="0002759B"/>
    <w:rsid w:val="0003424A"/>
    <w:rsid w:val="00035384"/>
    <w:rsid w:val="00035A95"/>
    <w:rsid w:val="00036CA9"/>
    <w:rsid w:val="00042A01"/>
    <w:rsid w:val="0005337D"/>
    <w:rsid w:val="00053D65"/>
    <w:rsid w:val="0006041D"/>
    <w:rsid w:val="00070037"/>
    <w:rsid w:val="0007214F"/>
    <w:rsid w:val="00074EEA"/>
    <w:rsid w:val="00075E2C"/>
    <w:rsid w:val="000774CE"/>
    <w:rsid w:val="00082280"/>
    <w:rsid w:val="0008534B"/>
    <w:rsid w:val="00087CA5"/>
    <w:rsid w:val="00087CF8"/>
    <w:rsid w:val="00091344"/>
    <w:rsid w:val="000A3271"/>
    <w:rsid w:val="000A4C0B"/>
    <w:rsid w:val="000B1508"/>
    <w:rsid w:val="000B6A62"/>
    <w:rsid w:val="000B7E48"/>
    <w:rsid w:val="000C0AB1"/>
    <w:rsid w:val="000C546F"/>
    <w:rsid w:val="000C5CF2"/>
    <w:rsid w:val="000D2C88"/>
    <w:rsid w:val="000D3F3F"/>
    <w:rsid w:val="000D6060"/>
    <w:rsid w:val="000E1FDA"/>
    <w:rsid w:val="000E25D9"/>
    <w:rsid w:val="000E7DDC"/>
    <w:rsid w:val="0010519D"/>
    <w:rsid w:val="001101D9"/>
    <w:rsid w:val="001119F7"/>
    <w:rsid w:val="00116682"/>
    <w:rsid w:val="001178E9"/>
    <w:rsid w:val="00120E32"/>
    <w:rsid w:val="00124243"/>
    <w:rsid w:val="0012531D"/>
    <w:rsid w:val="001270C4"/>
    <w:rsid w:val="00132466"/>
    <w:rsid w:val="00135358"/>
    <w:rsid w:val="001458AE"/>
    <w:rsid w:val="00146A88"/>
    <w:rsid w:val="00150014"/>
    <w:rsid w:val="00153DA2"/>
    <w:rsid w:val="00167A2A"/>
    <w:rsid w:val="001718D1"/>
    <w:rsid w:val="0017575C"/>
    <w:rsid w:val="00186200"/>
    <w:rsid w:val="001862F4"/>
    <w:rsid w:val="00187B14"/>
    <w:rsid w:val="00192E87"/>
    <w:rsid w:val="0019420E"/>
    <w:rsid w:val="001A3627"/>
    <w:rsid w:val="001A590A"/>
    <w:rsid w:val="001A7E8F"/>
    <w:rsid w:val="001B6108"/>
    <w:rsid w:val="001B6430"/>
    <w:rsid w:val="001B720B"/>
    <w:rsid w:val="001C28B4"/>
    <w:rsid w:val="001D1124"/>
    <w:rsid w:val="001D2490"/>
    <w:rsid w:val="001D2AF4"/>
    <w:rsid w:val="001D40CA"/>
    <w:rsid w:val="001E1645"/>
    <w:rsid w:val="001E3A52"/>
    <w:rsid w:val="001E6C97"/>
    <w:rsid w:val="001F0F32"/>
    <w:rsid w:val="001F5A5F"/>
    <w:rsid w:val="00200290"/>
    <w:rsid w:val="00211B7E"/>
    <w:rsid w:val="0023766A"/>
    <w:rsid w:val="00237782"/>
    <w:rsid w:val="0024124D"/>
    <w:rsid w:val="00241BF7"/>
    <w:rsid w:val="002425C5"/>
    <w:rsid w:val="00246E54"/>
    <w:rsid w:val="00250806"/>
    <w:rsid w:val="00250E55"/>
    <w:rsid w:val="00253446"/>
    <w:rsid w:val="002578BA"/>
    <w:rsid w:val="002615AA"/>
    <w:rsid w:val="0026591F"/>
    <w:rsid w:val="002663CE"/>
    <w:rsid w:val="00267EF6"/>
    <w:rsid w:val="00271A05"/>
    <w:rsid w:val="00274CD3"/>
    <w:rsid w:val="0028039D"/>
    <w:rsid w:val="002A2EEB"/>
    <w:rsid w:val="002B105F"/>
    <w:rsid w:val="002B1C8B"/>
    <w:rsid w:val="002C1AC5"/>
    <w:rsid w:val="002C4EAE"/>
    <w:rsid w:val="002E15CC"/>
    <w:rsid w:val="002E3819"/>
    <w:rsid w:val="002F0C12"/>
    <w:rsid w:val="002F2717"/>
    <w:rsid w:val="002F371B"/>
    <w:rsid w:val="00305C67"/>
    <w:rsid w:val="00307E88"/>
    <w:rsid w:val="00317DD3"/>
    <w:rsid w:val="00325B1E"/>
    <w:rsid w:val="00327206"/>
    <w:rsid w:val="00332FD0"/>
    <w:rsid w:val="00343894"/>
    <w:rsid w:val="00355379"/>
    <w:rsid w:val="003648D2"/>
    <w:rsid w:val="00366B72"/>
    <w:rsid w:val="00371909"/>
    <w:rsid w:val="00372170"/>
    <w:rsid w:val="003730D0"/>
    <w:rsid w:val="00375DEF"/>
    <w:rsid w:val="00390DB6"/>
    <w:rsid w:val="00391308"/>
    <w:rsid w:val="00391D4F"/>
    <w:rsid w:val="00394E73"/>
    <w:rsid w:val="00396AF9"/>
    <w:rsid w:val="003A1B57"/>
    <w:rsid w:val="003B3609"/>
    <w:rsid w:val="003B5C35"/>
    <w:rsid w:val="003B6598"/>
    <w:rsid w:val="003C28E7"/>
    <w:rsid w:val="003D7CB9"/>
    <w:rsid w:val="003F5631"/>
    <w:rsid w:val="00402F8B"/>
    <w:rsid w:val="00436071"/>
    <w:rsid w:val="00436EA1"/>
    <w:rsid w:val="00442D51"/>
    <w:rsid w:val="0044690A"/>
    <w:rsid w:val="00451B21"/>
    <w:rsid w:val="00456757"/>
    <w:rsid w:val="00465FFB"/>
    <w:rsid w:val="00466363"/>
    <w:rsid w:val="004677B2"/>
    <w:rsid w:val="0046787F"/>
    <w:rsid w:val="004714C2"/>
    <w:rsid w:val="00485952"/>
    <w:rsid w:val="00486A10"/>
    <w:rsid w:val="00490964"/>
    <w:rsid w:val="004A0347"/>
    <w:rsid w:val="004A3899"/>
    <w:rsid w:val="004A7CF7"/>
    <w:rsid w:val="004A7D5A"/>
    <w:rsid w:val="004B06FB"/>
    <w:rsid w:val="004B31F6"/>
    <w:rsid w:val="004B65AA"/>
    <w:rsid w:val="004C082E"/>
    <w:rsid w:val="004C1E19"/>
    <w:rsid w:val="004C242F"/>
    <w:rsid w:val="004C4421"/>
    <w:rsid w:val="004C5642"/>
    <w:rsid w:val="004D0B63"/>
    <w:rsid w:val="004D22A1"/>
    <w:rsid w:val="004D55E5"/>
    <w:rsid w:val="004E2313"/>
    <w:rsid w:val="004E3EE8"/>
    <w:rsid w:val="0050548A"/>
    <w:rsid w:val="005117BD"/>
    <w:rsid w:val="00515B42"/>
    <w:rsid w:val="005211B0"/>
    <w:rsid w:val="00522CDA"/>
    <w:rsid w:val="00527295"/>
    <w:rsid w:val="00550833"/>
    <w:rsid w:val="00556A72"/>
    <w:rsid w:val="00557CA9"/>
    <w:rsid w:val="00567886"/>
    <w:rsid w:val="0057062B"/>
    <w:rsid w:val="005718D7"/>
    <w:rsid w:val="00587186"/>
    <w:rsid w:val="0059299B"/>
    <w:rsid w:val="005958D2"/>
    <w:rsid w:val="00595F99"/>
    <w:rsid w:val="005A009E"/>
    <w:rsid w:val="005A142D"/>
    <w:rsid w:val="005A2967"/>
    <w:rsid w:val="005A3BA2"/>
    <w:rsid w:val="005B4197"/>
    <w:rsid w:val="005D2D16"/>
    <w:rsid w:val="005E1168"/>
    <w:rsid w:val="005F3810"/>
    <w:rsid w:val="005F779D"/>
    <w:rsid w:val="00602D3C"/>
    <w:rsid w:val="00603ABE"/>
    <w:rsid w:val="00606BB2"/>
    <w:rsid w:val="00612B83"/>
    <w:rsid w:val="00613BBD"/>
    <w:rsid w:val="00615575"/>
    <w:rsid w:val="00632DC1"/>
    <w:rsid w:val="0063350B"/>
    <w:rsid w:val="006371EC"/>
    <w:rsid w:val="00637597"/>
    <w:rsid w:val="00640129"/>
    <w:rsid w:val="00640B51"/>
    <w:rsid w:val="0064146C"/>
    <w:rsid w:val="0064445C"/>
    <w:rsid w:val="00646293"/>
    <w:rsid w:val="0065015E"/>
    <w:rsid w:val="00655DFF"/>
    <w:rsid w:val="006642D4"/>
    <w:rsid w:val="00671113"/>
    <w:rsid w:val="00676008"/>
    <w:rsid w:val="00693B0E"/>
    <w:rsid w:val="00695B79"/>
    <w:rsid w:val="006A67DD"/>
    <w:rsid w:val="006B4F9E"/>
    <w:rsid w:val="006B7A6B"/>
    <w:rsid w:val="006E7695"/>
    <w:rsid w:val="006F360E"/>
    <w:rsid w:val="0071231E"/>
    <w:rsid w:val="00716F48"/>
    <w:rsid w:val="00721917"/>
    <w:rsid w:val="0072259A"/>
    <w:rsid w:val="0073274D"/>
    <w:rsid w:val="0073350A"/>
    <w:rsid w:val="00733CAD"/>
    <w:rsid w:val="00740673"/>
    <w:rsid w:val="00745169"/>
    <w:rsid w:val="0075183D"/>
    <w:rsid w:val="007536C6"/>
    <w:rsid w:val="00756972"/>
    <w:rsid w:val="00762FF0"/>
    <w:rsid w:val="00765508"/>
    <w:rsid w:val="00767880"/>
    <w:rsid w:val="00790395"/>
    <w:rsid w:val="00792E5D"/>
    <w:rsid w:val="007A48C3"/>
    <w:rsid w:val="007A5265"/>
    <w:rsid w:val="007A7744"/>
    <w:rsid w:val="007B2336"/>
    <w:rsid w:val="007E1846"/>
    <w:rsid w:val="00800654"/>
    <w:rsid w:val="00805B50"/>
    <w:rsid w:val="0081042A"/>
    <w:rsid w:val="0082246C"/>
    <w:rsid w:val="008248E0"/>
    <w:rsid w:val="008272C8"/>
    <w:rsid w:val="00832375"/>
    <w:rsid w:val="008346F5"/>
    <w:rsid w:val="0085008F"/>
    <w:rsid w:val="00851FCB"/>
    <w:rsid w:val="008572BC"/>
    <w:rsid w:val="00860DAA"/>
    <w:rsid w:val="00866641"/>
    <w:rsid w:val="00876207"/>
    <w:rsid w:val="0087785D"/>
    <w:rsid w:val="00882491"/>
    <w:rsid w:val="00891005"/>
    <w:rsid w:val="00895231"/>
    <w:rsid w:val="00897049"/>
    <w:rsid w:val="008A0BA8"/>
    <w:rsid w:val="008A1C06"/>
    <w:rsid w:val="008A75FB"/>
    <w:rsid w:val="008A7FD5"/>
    <w:rsid w:val="008B0CF2"/>
    <w:rsid w:val="008B6F12"/>
    <w:rsid w:val="008C30E7"/>
    <w:rsid w:val="008C5B26"/>
    <w:rsid w:val="008C6E6A"/>
    <w:rsid w:val="008D0770"/>
    <w:rsid w:val="008E2C3A"/>
    <w:rsid w:val="008E36A7"/>
    <w:rsid w:val="008F42FC"/>
    <w:rsid w:val="009004A5"/>
    <w:rsid w:val="009138F2"/>
    <w:rsid w:val="00921783"/>
    <w:rsid w:val="0092545B"/>
    <w:rsid w:val="0093089F"/>
    <w:rsid w:val="00930BA9"/>
    <w:rsid w:val="009323BE"/>
    <w:rsid w:val="00935349"/>
    <w:rsid w:val="009408A6"/>
    <w:rsid w:val="00941BBF"/>
    <w:rsid w:val="00956B2D"/>
    <w:rsid w:val="00965081"/>
    <w:rsid w:val="00966C99"/>
    <w:rsid w:val="00973188"/>
    <w:rsid w:val="00973F02"/>
    <w:rsid w:val="009815CA"/>
    <w:rsid w:val="0098424C"/>
    <w:rsid w:val="009852F3"/>
    <w:rsid w:val="009A0A12"/>
    <w:rsid w:val="009A394A"/>
    <w:rsid w:val="009A3EC9"/>
    <w:rsid w:val="009A5A49"/>
    <w:rsid w:val="009A757A"/>
    <w:rsid w:val="009B1C77"/>
    <w:rsid w:val="009B3CFC"/>
    <w:rsid w:val="009B4933"/>
    <w:rsid w:val="009B5362"/>
    <w:rsid w:val="009B7CD4"/>
    <w:rsid w:val="009C0E33"/>
    <w:rsid w:val="009C1A78"/>
    <w:rsid w:val="009C47A0"/>
    <w:rsid w:val="009D039A"/>
    <w:rsid w:val="009E0F69"/>
    <w:rsid w:val="009E0F6C"/>
    <w:rsid w:val="009E6EA8"/>
    <w:rsid w:val="009E707F"/>
    <w:rsid w:val="009F0D34"/>
    <w:rsid w:val="009F3C34"/>
    <w:rsid w:val="009F4E09"/>
    <w:rsid w:val="00A1112F"/>
    <w:rsid w:val="00A11F76"/>
    <w:rsid w:val="00A124D5"/>
    <w:rsid w:val="00A22821"/>
    <w:rsid w:val="00A24DAC"/>
    <w:rsid w:val="00A25D02"/>
    <w:rsid w:val="00A3097F"/>
    <w:rsid w:val="00A31C66"/>
    <w:rsid w:val="00A35812"/>
    <w:rsid w:val="00A36656"/>
    <w:rsid w:val="00A45DD6"/>
    <w:rsid w:val="00A552FE"/>
    <w:rsid w:val="00A57335"/>
    <w:rsid w:val="00A57A27"/>
    <w:rsid w:val="00A72EE1"/>
    <w:rsid w:val="00A7369D"/>
    <w:rsid w:val="00A764E0"/>
    <w:rsid w:val="00A76F0C"/>
    <w:rsid w:val="00A805AB"/>
    <w:rsid w:val="00A81E70"/>
    <w:rsid w:val="00A83FD4"/>
    <w:rsid w:val="00AA08E1"/>
    <w:rsid w:val="00AA41E0"/>
    <w:rsid w:val="00AB12EA"/>
    <w:rsid w:val="00AB63A0"/>
    <w:rsid w:val="00AB706D"/>
    <w:rsid w:val="00AC39B0"/>
    <w:rsid w:val="00AC3AEE"/>
    <w:rsid w:val="00AC3E1A"/>
    <w:rsid w:val="00AD2949"/>
    <w:rsid w:val="00AD3F4B"/>
    <w:rsid w:val="00AF139A"/>
    <w:rsid w:val="00B01629"/>
    <w:rsid w:val="00B0185D"/>
    <w:rsid w:val="00B06A4A"/>
    <w:rsid w:val="00B123A0"/>
    <w:rsid w:val="00B160E9"/>
    <w:rsid w:val="00B26CF5"/>
    <w:rsid w:val="00B3387B"/>
    <w:rsid w:val="00B34495"/>
    <w:rsid w:val="00B37078"/>
    <w:rsid w:val="00B43D3D"/>
    <w:rsid w:val="00B54B44"/>
    <w:rsid w:val="00B55D42"/>
    <w:rsid w:val="00B573EA"/>
    <w:rsid w:val="00B57FAB"/>
    <w:rsid w:val="00B60CA6"/>
    <w:rsid w:val="00B74C08"/>
    <w:rsid w:val="00B82F7A"/>
    <w:rsid w:val="00B90196"/>
    <w:rsid w:val="00B91159"/>
    <w:rsid w:val="00B96AC0"/>
    <w:rsid w:val="00BA385B"/>
    <w:rsid w:val="00BB17BB"/>
    <w:rsid w:val="00BB2F52"/>
    <w:rsid w:val="00BB42C8"/>
    <w:rsid w:val="00BD2212"/>
    <w:rsid w:val="00BD453E"/>
    <w:rsid w:val="00BD4751"/>
    <w:rsid w:val="00BD6DAF"/>
    <w:rsid w:val="00BF15A3"/>
    <w:rsid w:val="00BF4713"/>
    <w:rsid w:val="00C004C6"/>
    <w:rsid w:val="00C02776"/>
    <w:rsid w:val="00C03481"/>
    <w:rsid w:val="00C07875"/>
    <w:rsid w:val="00C11E3D"/>
    <w:rsid w:val="00C14684"/>
    <w:rsid w:val="00C14883"/>
    <w:rsid w:val="00C17092"/>
    <w:rsid w:val="00C24AA4"/>
    <w:rsid w:val="00C26167"/>
    <w:rsid w:val="00C323B8"/>
    <w:rsid w:val="00C365B9"/>
    <w:rsid w:val="00C40A5E"/>
    <w:rsid w:val="00C468C8"/>
    <w:rsid w:val="00C468E4"/>
    <w:rsid w:val="00C47582"/>
    <w:rsid w:val="00C50E30"/>
    <w:rsid w:val="00C54574"/>
    <w:rsid w:val="00C57974"/>
    <w:rsid w:val="00C649F4"/>
    <w:rsid w:val="00C64F5A"/>
    <w:rsid w:val="00C73957"/>
    <w:rsid w:val="00C77AF2"/>
    <w:rsid w:val="00C81A6E"/>
    <w:rsid w:val="00C86B73"/>
    <w:rsid w:val="00C950EC"/>
    <w:rsid w:val="00C96443"/>
    <w:rsid w:val="00C9667D"/>
    <w:rsid w:val="00CB2405"/>
    <w:rsid w:val="00CB3976"/>
    <w:rsid w:val="00CB3EB3"/>
    <w:rsid w:val="00CB436B"/>
    <w:rsid w:val="00CB5582"/>
    <w:rsid w:val="00CC7C51"/>
    <w:rsid w:val="00CD30A1"/>
    <w:rsid w:val="00CF25CA"/>
    <w:rsid w:val="00CF7469"/>
    <w:rsid w:val="00D00BB2"/>
    <w:rsid w:val="00D12390"/>
    <w:rsid w:val="00D14AC2"/>
    <w:rsid w:val="00D2129D"/>
    <w:rsid w:val="00D266FB"/>
    <w:rsid w:val="00D26C0A"/>
    <w:rsid w:val="00D342D2"/>
    <w:rsid w:val="00D35618"/>
    <w:rsid w:val="00D365E6"/>
    <w:rsid w:val="00D40C9A"/>
    <w:rsid w:val="00D4520F"/>
    <w:rsid w:val="00D60CF2"/>
    <w:rsid w:val="00D62F1B"/>
    <w:rsid w:val="00D66B25"/>
    <w:rsid w:val="00D72DA7"/>
    <w:rsid w:val="00D77713"/>
    <w:rsid w:val="00D80CAB"/>
    <w:rsid w:val="00D84E46"/>
    <w:rsid w:val="00D85132"/>
    <w:rsid w:val="00D86803"/>
    <w:rsid w:val="00D97FE8"/>
    <w:rsid w:val="00DA15C1"/>
    <w:rsid w:val="00DA7200"/>
    <w:rsid w:val="00DB13BD"/>
    <w:rsid w:val="00DB39CB"/>
    <w:rsid w:val="00DC19CE"/>
    <w:rsid w:val="00DC2550"/>
    <w:rsid w:val="00DD0186"/>
    <w:rsid w:val="00DD3107"/>
    <w:rsid w:val="00DE34DF"/>
    <w:rsid w:val="00DE3A12"/>
    <w:rsid w:val="00DF37ED"/>
    <w:rsid w:val="00DF54A0"/>
    <w:rsid w:val="00DF7868"/>
    <w:rsid w:val="00E11D81"/>
    <w:rsid w:val="00E16D76"/>
    <w:rsid w:val="00E20138"/>
    <w:rsid w:val="00E22169"/>
    <w:rsid w:val="00E24A32"/>
    <w:rsid w:val="00E24B2D"/>
    <w:rsid w:val="00E26D37"/>
    <w:rsid w:val="00E30083"/>
    <w:rsid w:val="00E345C0"/>
    <w:rsid w:val="00E403D5"/>
    <w:rsid w:val="00E434AA"/>
    <w:rsid w:val="00E44FB1"/>
    <w:rsid w:val="00E47D39"/>
    <w:rsid w:val="00E55FAA"/>
    <w:rsid w:val="00E619F0"/>
    <w:rsid w:val="00E64CF0"/>
    <w:rsid w:val="00E67AA3"/>
    <w:rsid w:val="00E714C3"/>
    <w:rsid w:val="00E72748"/>
    <w:rsid w:val="00E72CEE"/>
    <w:rsid w:val="00E73DFA"/>
    <w:rsid w:val="00E8067D"/>
    <w:rsid w:val="00E807BE"/>
    <w:rsid w:val="00E82B26"/>
    <w:rsid w:val="00E8396C"/>
    <w:rsid w:val="00E9113F"/>
    <w:rsid w:val="00E95DED"/>
    <w:rsid w:val="00E962C8"/>
    <w:rsid w:val="00EA35C7"/>
    <w:rsid w:val="00EA5EA9"/>
    <w:rsid w:val="00EB0C73"/>
    <w:rsid w:val="00EB22E2"/>
    <w:rsid w:val="00EB2D5E"/>
    <w:rsid w:val="00EB2E86"/>
    <w:rsid w:val="00EB674D"/>
    <w:rsid w:val="00EB75ED"/>
    <w:rsid w:val="00EC4009"/>
    <w:rsid w:val="00EC5838"/>
    <w:rsid w:val="00EC76FB"/>
    <w:rsid w:val="00ED178D"/>
    <w:rsid w:val="00EE1BC2"/>
    <w:rsid w:val="00EF0BB0"/>
    <w:rsid w:val="00EF5E6D"/>
    <w:rsid w:val="00EF76B9"/>
    <w:rsid w:val="00EF78EF"/>
    <w:rsid w:val="00F00F3F"/>
    <w:rsid w:val="00F04F57"/>
    <w:rsid w:val="00F12336"/>
    <w:rsid w:val="00F136E8"/>
    <w:rsid w:val="00F23C5F"/>
    <w:rsid w:val="00F24F59"/>
    <w:rsid w:val="00F25625"/>
    <w:rsid w:val="00F2707E"/>
    <w:rsid w:val="00F379E6"/>
    <w:rsid w:val="00F46828"/>
    <w:rsid w:val="00F46D64"/>
    <w:rsid w:val="00F534DB"/>
    <w:rsid w:val="00F54E5D"/>
    <w:rsid w:val="00F57983"/>
    <w:rsid w:val="00F633C4"/>
    <w:rsid w:val="00F67268"/>
    <w:rsid w:val="00F748A7"/>
    <w:rsid w:val="00F85CC5"/>
    <w:rsid w:val="00F86E1C"/>
    <w:rsid w:val="00F9250A"/>
    <w:rsid w:val="00F93D82"/>
    <w:rsid w:val="00F93DED"/>
    <w:rsid w:val="00F940DC"/>
    <w:rsid w:val="00F94B82"/>
    <w:rsid w:val="00FA43CF"/>
    <w:rsid w:val="00FA5269"/>
    <w:rsid w:val="00FB264E"/>
    <w:rsid w:val="00FB552F"/>
    <w:rsid w:val="00FB7022"/>
    <w:rsid w:val="00FC02A8"/>
    <w:rsid w:val="00FC080D"/>
    <w:rsid w:val="00FC4988"/>
    <w:rsid w:val="00FC6EEB"/>
    <w:rsid w:val="00FD3C38"/>
    <w:rsid w:val="00FD4CDB"/>
    <w:rsid w:val="00FF143B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77602"/>
  <w15:chartTrackingRefBased/>
  <w15:docId w15:val="{5BB8743D-1E2F-4BB9-9F37-D4AB356E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D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DED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5DED"/>
    <w:pPr>
      <w:spacing w:after="0" w:line="240" w:lineRule="auto"/>
    </w:pPr>
    <w:rPr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13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B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B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BBD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3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lms</dc:creator>
  <cp:keywords/>
  <dc:description/>
  <cp:lastModifiedBy>Lara Solms</cp:lastModifiedBy>
  <cp:revision>5</cp:revision>
  <dcterms:created xsi:type="dcterms:W3CDTF">2022-11-09T12:46:00Z</dcterms:created>
  <dcterms:modified xsi:type="dcterms:W3CDTF">2022-11-09T12:49:00Z</dcterms:modified>
</cp:coreProperties>
</file>